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FC6" w:rsidRDefault="00506FC6" w:rsidP="00506FC6">
      <w:pPr>
        <w:spacing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l Materials</w:t>
      </w:r>
    </w:p>
    <w:p w:rsidR="00506FC6" w:rsidRDefault="00506FC6" w:rsidP="00506FC6">
      <w:pPr>
        <w:spacing w:line="240" w:lineRule="auto"/>
        <w:rPr>
          <w:sz w:val="24"/>
          <w:szCs w:val="24"/>
        </w:rPr>
      </w:pPr>
    </w:p>
    <w:p w:rsidR="00506FC6" w:rsidRDefault="00506FC6" w:rsidP="00506FC6">
      <w:pPr>
        <w:rPr>
          <w:b/>
        </w:rPr>
      </w:pPr>
      <w:r>
        <w:rPr>
          <w:b/>
          <w:noProof/>
          <w:lang w:val="en-US"/>
        </w:rPr>
        <w:drawing>
          <wp:inline distT="114300" distB="114300" distL="114300" distR="114300">
            <wp:extent cx="5943600" cy="4533900"/>
            <wp:effectExtent l="0" t="0" r="0" b="0"/>
            <wp:docPr id="1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06FC6" w:rsidRDefault="00506FC6" w:rsidP="00506FC6">
      <w:pPr>
        <w:rPr>
          <w:b/>
        </w:rPr>
      </w:pPr>
      <w:r>
        <w:rPr>
          <w:b/>
        </w:rPr>
        <w:t xml:space="preserve">Supplemental Figure 1: </w:t>
      </w:r>
      <w:r>
        <w:rPr>
          <w:sz w:val="24"/>
          <w:szCs w:val="24"/>
        </w:rPr>
        <w:t xml:space="preserve">The differences between clinical and home recordings of BP for systolic, diastolic, and MAP measurements for each participant. </w:t>
      </w:r>
    </w:p>
    <w:p w:rsidR="00506FC6" w:rsidRDefault="00506FC6" w:rsidP="00506FC6">
      <w:pPr>
        <w:spacing w:line="240" w:lineRule="auto"/>
        <w:rPr>
          <w:sz w:val="24"/>
          <w:szCs w:val="24"/>
        </w:rPr>
      </w:pPr>
    </w:p>
    <w:sectPr w:rsidR="00506FC6" w:rsidSect="007D1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20"/>
  <w:characterSpacingControl w:val="doNotCompress"/>
  <w:compat/>
  <w:rsids>
    <w:rsidRoot w:val="00506FC6"/>
    <w:rsid w:val="00014107"/>
    <w:rsid w:val="0003555E"/>
    <w:rsid w:val="000C7AB3"/>
    <w:rsid w:val="000F0243"/>
    <w:rsid w:val="000F0FB0"/>
    <w:rsid w:val="000F5740"/>
    <w:rsid w:val="00124389"/>
    <w:rsid w:val="00127BD7"/>
    <w:rsid w:val="00155A11"/>
    <w:rsid w:val="00183F86"/>
    <w:rsid w:val="001E448D"/>
    <w:rsid w:val="0026153F"/>
    <w:rsid w:val="002D53D8"/>
    <w:rsid w:val="003C19C4"/>
    <w:rsid w:val="003E6DB0"/>
    <w:rsid w:val="0043624F"/>
    <w:rsid w:val="004764E1"/>
    <w:rsid w:val="004B7D16"/>
    <w:rsid w:val="004C6142"/>
    <w:rsid w:val="004D1849"/>
    <w:rsid w:val="00506FC6"/>
    <w:rsid w:val="005939EE"/>
    <w:rsid w:val="00611AC1"/>
    <w:rsid w:val="006939FF"/>
    <w:rsid w:val="006F4ED3"/>
    <w:rsid w:val="007201D6"/>
    <w:rsid w:val="007467D2"/>
    <w:rsid w:val="007728DB"/>
    <w:rsid w:val="007B47DB"/>
    <w:rsid w:val="007D134E"/>
    <w:rsid w:val="007D56B1"/>
    <w:rsid w:val="00851731"/>
    <w:rsid w:val="00856A9B"/>
    <w:rsid w:val="008B4200"/>
    <w:rsid w:val="008C39FE"/>
    <w:rsid w:val="008E4884"/>
    <w:rsid w:val="009137A5"/>
    <w:rsid w:val="00934D96"/>
    <w:rsid w:val="009A16EC"/>
    <w:rsid w:val="009A224D"/>
    <w:rsid w:val="009A3103"/>
    <w:rsid w:val="009E0DE8"/>
    <w:rsid w:val="00A01A31"/>
    <w:rsid w:val="00A46C84"/>
    <w:rsid w:val="00A932D7"/>
    <w:rsid w:val="00B67AC5"/>
    <w:rsid w:val="00C23C6C"/>
    <w:rsid w:val="00C27C80"/>
    <w:rsid w:val="00CE7628"/>
    <w:rsid w:val="00D126B8"/>
    <w:rsid w:val="00D44376"/>
    <w:rsid w:val="00DD0275"/>
    <w:rsid w:val="00DE0F65"/>
    <w:rsid w:val="00DF2DCD"/>
    <w:rsid w:val="00E2375C"/>
    <w:rsid w:val="00E26CB8"/>
    <w:rsid w:val="00E913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06FC6"/>
    <w:pPr>
      <w:spacing w:line="276" w:lineRule="auto"/>
    </w:pPr>
    <w:rPr>
      <w:rFonts w:ascii="Arial" w:eastAsia="Arial" w:hAnsi="Arial" w:cs="Arial"/>
      <w:sz w:val="22"/>
      <w:szCs w:val="2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2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24D"/>
    <w:rPr>
      <w:rFonts w:ascii="Tahoma" w:eastAsia="Arial" w:hAnsi="Tahoma" w:cs="Tahoma"/>
      <w:sz w:val="16"/>
      <w:szCs w:val="16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Runkle</dc:creator>
  <cp:keywords/>
  <dc:description/>
  <cp:lastModifiedBy>xml</cp:lastModifiedBy>
  <cp:revision>2</cp:revision>
  <dcterms:created xsi:type="dcterms:W3CDTF">2020-12-23T20:28:00Z</dcterms:created>
  <dcterms:modified xsi:type="dcterms:W3CDTF">2021-03-23T16:20:00Z</dcterms:modified>
</cp:coreProperties>
</file>